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page" w:horzAnchor="margin" w:tblpX="-630" w:tblpY="2641"/>
        <w:tblW w:w="10530" w:type="dxa"/>
        <w:tblLayout w:type="fixed"/>
        <w:tblLook w:val="04A0" w:firstRow="1" w:lastRow="0" w:firstColumn="1" w:lastColumn="0" w:noHBand="0" w:noVBand="1"/>
      </w:tblPr>
      <w:tblGrid>
        <w:gridCol w:w="1440"/>
        <w:gridCol w:w="9090"/>
      </w:tblGrid>
      <w:tr w:rsidR="007E619D" w:rsidRPr="00767CAF" w14:paraId="1336F912" w14:textId="77777777" w:rsidTr="00BC5347">
        <w:trPr>
          <w:trHeight w:val="418"/>
        </w:trPr>
        <w:tc>
          <w:tcPr>
            <w:tcW w:w="10530" w:type="dxa"/>
            <w:gridSpan w:val="2"/>
            <w:tcBorders>
              <w:top w:val="nil"/>
              <w:left w:val="nil"/>
              <w:right w:val="nil"/>
            </w:tcBorders>
          </w:tcPr>
          <w:p w14:paraId="30ADB64A" w14:textId="77777777" w:rsidR="007E619D" w:rsidRPr="00767CAF" w:rsidRDefault="007E619D" w:rsidP="00BC5347">
            <w:pPr>
              <w:rPr>
                <w:rFonts w:ascii="Times New Roman" w:eastAsia="Calibri" w:hAnsi="Times New Roman" w:cs="Times New Roman"/>
              </w:rPr>
            </w:pPr>
            <w:r w:rsidRPr="00767CAF">
              <w:rPr>
                <w:rFonts w:ascii="Times New Roman" w:eastAsia="Calibri" w:hAnsi="Times New Roman" w:cs="Times New Roman"/>
                <w:b/>
                <w:bCs/>
              </w:rPr>
              <w:t xml:space="preserve">Supplementary Table </w:t>
            </w:r>
            <w:r w:rsidR="00DC2024"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Pr="00767CAF">
              <w:rPr>
                <w:rFonts w:ascii="Times New Roman" w:eastAsia="Calibri" w:hAnsi="Times New Roman" w:cs="Times New Roman"/>
                <w:b/>
                <w:bCs/>
              </w:rPr>
              <w:t>.</w:t>
            </w:r>
            <w:r w:rsidRPr="00767CAF">
              <w:rPr>
                <w:rFonts w:ascii="Times New Roman" w:eastAsia="Calibri" w:hAnsi="Times New Roman" w:cs="Times New Roman"/>
              </w:rPr>
              <w:t xml:space="preserve"> </w:t>
            </w:r>
            <w:r w:rsidRPr="00CD7DDC">
              <w:rPr>
                <w:rFonts w:ascii="Times New Roman" w:eastAsia="Calibri" w:hAnsi="Times New Roman" w:cs="Times New Roman"/>
              </w:rPr>
              <w:t>Search strategies including the key terms and the queries for each database</w:t>
            </w:r>
            <w:r w:rsidR="00564EB9" w:rsidRPr="00CD7D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E619D" w:rsidRPr="00767CAF" w14:paraId="0740A119" w14:textId="77777777" w:rsidTr="00E92C57">
        <w:trPr>
          <w:trHeight w:val="563"/>
        </w:trPr>
        <w:tc>
          <w:tcPr>
            <w:tcW w:w="1440" w:type="dxa"/>
          </w:tcPr>
          <w:p w14:paraId="3EFDE641" w14:textId="77777777" w:rsidR="00BC5347" w:rsidRPr="00BC5347" w:rsidRDefault="007E619D" w:rsidP="00BC534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atabase</w:t>
            </w:r>
            <w:r w:rsidR="00BC534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C5347" w:rsidRPr="00BC5347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BC5347" w:rsidRPr="00BC5347">
              <w:t xml:space="preserve"> </w:t>
            </w:r>
            <w:r w:rsidR="00BC5347" w:rsidRPr="00BC5347">
              <w:rPr>
                <w:rFonts w:ascii="Times New Roman" w:eastAsia="Calibri" w:hAnsi="Times New Roman" w:cs="Times New Roman"/>
                <w:sz w:val="20"/>
                <w:szCs w:val="20"/>
              </w:rPr>
              <w:t>up to</w:t>
            </w:r>
          </w:p>
          <w:p w14:paraId="2D7726BA" w14:textId="0509CCFD" w:rsidR="007E619D" w:rsidRPr="00767CAF" w:rsidRDefault="00BC5347" w:rsidP="00BC5347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0" w:name="_Hlk108898809"/>
            <w:r w:rsidRPr="00BC5347">
              <w:rPr>
                <w:rFonts w:ascii="Times New Roman" w:eastAsia="Calibri" w:hAnsi="Times New Roman" w:cs="Times New Roman"/>
                <w:sz w:val="20"/>
                <w:szCs w:val="20"/>
              </w:rPr>
              <w:t>Jul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C5347">
              <w:rPr>
                <w:rFonts w:ascii="Times New Roman" w:eastAsia="Calibri" w:hAnsi="Times New Roman" w:cs="Times New Roman"/>
                <w:sz w:val="20"/>
                <w:szCs w:val="20"/>
              </w:rPr>
              <w:t>1, 202</w:t>
            </w:r>
            <w:r w:rsidR="00AF61D7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bookmarkEnd w:id="0"/>
            <w:r w:rsidRPr="00BC534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90" w:type="dxa"/>
          </w:tcPr>
          <w:p w14:paraId="4F15829D" w14:textId="77777777" w:rsidR="007E619D" w:rsidRPr="00767CAF" w:rsidRDefault="00564EB9" w:rsidP="00A64AF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</w:t>
            </w:r>
            <w:r w:rsidR="007E619D" w:rsidRPr="00767CA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y terms and the queries</w:t>
            </w:r>
          </w:p>
        </w:tc>
      </w:tr>
      <w:tr w:rsidR="007E619D" w:rsidRPr="00767CAF" w14:paraId="234F879E" w14:textId="77777777" w:rsidTr="00E92C57">
        <w:tc>
          <w:tcPr>
            <w:tcW w:w="1440" w:type="dxa"/>
          </w:tcPr>
          <w:p w14:paraId="5570EA50" w14:textId="77777777" w:rsidR="007E619D" w:rsidRDefault="007E619D" w:rsidP="00A64A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PubMed</w:t>
            </w:r>
          </w:p>
          <w:p w14:paraId="67D9DBAC" w14:textId="77777777" w:rsidR="005D75A2" w:rsidRPr="00767CAF" w:rsidRDefault="005D75A2" w:rsidP="00A64A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=490)</w:t>
            </w:r>
          </w:p>
          <w:p w14:paraId="2BCD42CE" w14:textId="77777777" w:rsidR="007E619D" w:rsidRPr="00767CAF" w:rsidRDefault="007E619D" w:rsidP="00A64A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90" w:type="dxa"/>
          </w:tcPr>
          <w:p w14:paraId="7C88B332" w14:textId="77777777" w:rsidR="007E619D" w:rsidRPr="00767CAF" w:rsidRDefault="005D75A2" w:rsidP="00A64AF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"Camelina sativa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Camelina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Gold-of-pleasure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False flax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Wild flax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German sesame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 OR "Siberian oilseed" [</w:t>
            </w:r>
            <w:proofErr w:type="spellStart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5D75A2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7E619D" w:rsidRPr="00767CAF" w14:paraId="67CE8FB6" w14:textId="77777777" w:rsidTr="00E92C57">
        <w:tc>
          <w:tcPr>
            <w:tcW w:w="1440" w:type="dxa"/>
          </w:tcPr>
          <w:p w14:paraId="3D127504" w14:textId="77777777" w:rsidR="007E619D" w:rsidRDefault="009A6CB7" w:rsidP="009A6CB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I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b of Science</w:t>
            </w:r>
          </w:p>
          <w:p w14:paraId="081FF246" w14:textId="77777777" w:rsidR="00C30922" w:rsidRPr="00767CAF" w:rsidRDefault="00C30922" w:rsidP="00A64A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=</w:t>
            </w:r>
            <w:r w:rsidR="00A64AF6">
              <w:rPr>
                <w:rFonts w:ascii="Times New Roman" w:eastAsia="Calibri" w:hAnsi="Times New Roman" w:cs="Times New Roman"/>
                <w:sz w:val="20"/>
                <w:szCs w:val="20"/>
              </w:rPr>
              <w:t>161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90" w:type="dxa"/>
          </w:tcPr>
          <w:p w14:paraId="4C9E1669" w14:textId="77777777" w:rsidR="007E619D" w:rsidRPr="00767CAF" w:rsidRDefault="00A64AF6" w:rsidP="00A64AF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4AF6">
              <w:rPr>
                <w:rFonts w:ascii="Times New Roman" w:eastAsia="Calibri" w:hAnsi="Times New Roman" w:cs="Times New Roman"/>
                <w:sz w:val="20"/>
                <w:szCs w:val="20"/>
              </w:rPr>
              <w:t>"Camelina sativa” (All Fields) or "Camelina” (All Fields) or "Gold-of-pleasure” (All Fields) or "False flax” (All Fields) or "Wild flax” (All Fields) or "German sesame" (All Fields) or "Siberian oilseed" (All Fields)</w:t>
            </w:r>
          </w:p>
        </w:tc>
      </w:tr>
      <w:tr w:rsidR="007E619D" w:rsidRPr="00767CAF" w14:paraId="21358F67" w14:textId="77777777" w:rsidTr="00E92C57">
        <w:tc>
          <w:tcPr>
            <w:tcW w:w="1440" w:type="dxa"/>
          </w:tcPr>
          <w:p w14:paraId="7A6C2396" w14:textId="77777777" w:rsidR="007E619D" w:rsidRDefault="007E619D" w:rsidP="00A64AF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7CAF">
              <w:rPr>
                <w:rFonts w:ascii="Times New Roman" w:eastAsia="Calibri" w:hAnsi="Times New Roman" w:cs="Times New Roman"/>
                <w:sz w:val="20"/>
                <w:szCs w:val="20"/>
              </w:rPr>
              <w:t>Scopus</w:t>
            </w:r>
          </w:p>
          <w:p w14:paraId="219E35F8" w14:textId="77777777" w:rsidR="00A64AF6" w:rsidRPr="00767CAF" w:rsidRDefault="00A64AF6" w:rsidP="00A64AF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n=1644)</w:t>
            </w:r>
          </w:p>
        </w:tc>
        <w:tc>
          <w:tcPr>
            <w:tcW w:w="9090" w:type="dxa"/>
          </w:tcPr>
          <w:p w14:paraId="4D8923F7" w14:textId="77777777" w:rsidR="007E619D" w:rsidRPr="005D75A2" w:rsidRDefault="005D75A2" w:rsidP="00A64AF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75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 TITLE-ABS-KEY ( "Camelina sativa" )  OR  TITLE-ABS-KEY ( "Camelina" )  OR  TITLE-ABS-KEY ( "Gold-of-pleasure" )  OR  TITLE-ABS-KEY ( "False flax" )  OR  TITLE-ABS-KEY ( "Wild flax" )  OR  TITLE-ABS-KEY ( "German sesame" )  OR  TITLE-ABS-KEY ( "Siberian oilseed" ) )</w:t>
            </w:r>
          </w:p>
        </w:tc>
      </w:tr>
      <w:tr w:rsidR="00C30922" w:rsidRPr="00767CAF" w14:paraId="410F9476" w14:textId="77777777" w:rsidTr="00E92C57">
        <w:tc>
          <w:tcPr>
            <w:tcW w:w="1440" w:type="dxa"/>
          </w:tcPr>
          <w:p w14:paraId="1ECB1FA3" w14:textId="77777777" w:rsidR="00C30922" w:rsidRPr="00767CAF" w:rsidRDefault="00B142DE" w:rsidP="00B142DE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42DE">
              <w:rPr>
                <w:rFonts w:ascii="Times New Roman" w:eastAsia="Calibri" w:hAnsi="Times New Roman" w:cs="Times New Roman"/>
                <w:sz w:val="20"/>
                <w:szCs w:val="20"/>
              </w:rPr>
              <w:t>Cochrane library</w:t>
            </w:r>
            <w:r w:rsidR="009A6CB7">
              <w:rPr>
                <w:rFonts w:ascii="Times New Roman" w:eastAsia="Calibri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9A6CB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90" w:type="dxa"/>
          </w:tcPr>
          <w:p w14:paraId="7189730C" w14:textId="77777777" w:rsidR="00C30922" w:rsidRPr="005D75A2" w:rsidRDefault="00C30922" w:rsidP="00A64AF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30922">
              <w:rPr>
                <w:rFonts w:ascii="Times New Roman" w:eastAsia="Calibri" w:hAnsi="Times New Roman" w:cs="Times New Roman"/>
                <w:sz w:val="20"/>
                <w:szCs w:val="20"/>
              </w:rPr>
              <w:t>"Camelina sativa” OR "Camelina” OR "Gold-of-pleasure” OR "False flax” OR "Wild flax” OR "German sesame" OR "Siberian oilseed"</w:t>
            </w:r>
          </w:p>
        </w:tc>
      </w:tr>
    </w:tbl>
    <w:p w14:paraId="0DBF4B83" w14:textId="77777777" w:rsidR="004C7E3A" w:rsidRDefault="004C7E3A"/>
    <w:sectPr w:rsidR="004C7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19D"/>
    <w:rsid w:val="000270EF"/>
    <w:rsid w:val="000C21D4"/>
    <w:rsid w:val="000D5E12"/>
    <w:rsid w:val="00271E75"/>
    <w:rsid w:val="003227B9"/>
    <w:rsid w:val="00412407"/>
    <w:rsid w:val="004C7E3A"/>
    <w:rsid w:val="00564EB9"/>
    <w:rsid w:val="005D75A2"/>
    <w:rsid w:val="007E619D"/>
    <w:rsid w:val="009A6CB7"/>
    <w:rsid w:val="00A123B8"/>
    <w:rsid w:val="00A64AF6"/>
    <w:rsid w:val="00AF61D7"/>
    <w:rsid w:val="00B142DE"/>
    <w:rsid w:val="00BC5347"/>
    <w:rsid w:val="00BD15D2"/>
    <w:rsid w:val="00C30922"/>
    <w:rsid w:val="00CD7DDC"/>
    <w:rsid w:val="00CE2C42"/>
    <w:rsid w:val="00CF6AA4"/>
    <w:rsid w:val="00D64601"/>
    <w:rsid w:val="00DC2024"/>
    <w:rsid w:val="00E2237F"/>
    <w:rsid w:val="00E9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C9BD"/>
  <w15:chartTrackingRefBased/>
  <w15:docId w15:val="{5A5AEC70-ADB7-430D-B0E7-E03A21AF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E6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6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</dc:creator>
  <cp:keywords/>
  <dc:description/>
  <cp:lastModifiedBy>Sajjad Moradi</cp:lastModifiedBy>
  <cp:revision>6</cp:revision>
  <dcterms:created xsi:type="dcterms:W3CDTF">2022-01-03T14:08:00Z</dcterms:created>
  <dcterms:modified xsi:type="dcterms:W3CDTF">2022-07-16T17:36:00Z</dcterms:modified>
</cp:coreProperties>
</file>